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4E04F" w14:textId="4B34DE6C" w:rsidR="008B2F20" w:rsidRPr="009166FB" w:rsidRDefault="00BE3067">
      <w:pPr>
        <w:rPr>
          <w:rFonts w:ascii="Arial" w:hAnsi="Arial" w:cs="Arial"/>
          <w:sz w:val="16"/>
          <w:szCs w:val="16"/>
        </w:rPr>
      </w:pPr>
      <w:r w:rsidRPr="009166FB">
        <w:rPr>
          <w:rFonts w:ascii="Arial" w:hAnsi="Arial" w:cs="Arial"/>
          <w:sz w:val="16"/>
          <w:szCs w:val="16"/>
        </w:rPr>
        <w:t>Table</w:t>
      </w:r>
      <w:r w:rsidR="001E1A1A" w:rsidRPr="009166FB">
        <w:rPr>
          <w:rFonts w:ascii="Arial" w:hAnsi="Arial" w:cs="Arial"/>
          <w:sz w:val="16"/>
          <w:szCs w:val="16"/>
        </w:rPr>
        <w:t xml:space="preserve"> </w:t>
      </w:r>
      <w:r w:rsidR="00532579">
        <w:rPr>
          <w:rFonts w:ascii="Arial" w:hAnsi="Arial" w:cs="Arial"/>
          <w:sz w:val="16"/>
          <w:szCs w:val="16"/>
        </w:rPr>
        <w:t>S</w:t>
      </w:r>
      <w:r w:rsidR="005076FD">
        <w:rPr>
          <w:rFonts w:ascii="Arial" w:hAnsi="Arial" w:cs="Arial"/>
          <w:sz w:val="16"/>
          <w:szCs w:val="16"/>
        </w:rPr>
        <w:t>2</w:t>
      </w:r>
      <w:r w:rsidRPr="009166FB">
        <w:rPr>
          <w:rFonts w:ascii="Arial" w:hAnsi="Arial" w:cs="Arial"/>
          <w:sz w:val="16"/>
          <w:szCs w:val="16"/>
        </w:rPr>
        <w:t xml:space="preserve">. </w:t>
      </w:r>
      <w:r w:rsidR="0002455C" w:rsidRPr="009166FB">
        <w:rPr>
          <w:rFonts w:ascii="Arial" w:hAnsi="Arial" w:cs="Arial"/>
          <w:sz w:val="16"/>
          <w:szCs w:val="16"/>
        </w:rPr>
        <w:t xml:space="preserve">TP53 </w:t>
      </w:r>
      <w:r w:rsidR="00052CBB">
        <w:rPr>
          <w:rFonts w:ascii="Arial" w:hAnsi="Arial" w:cs="Arial"/>
          <w:sz w:val="16"/>
          <w:szCs w:val="16"/>
        </w:rPr>
        <w:t xml:space="preserve">(rs1042522) </w:t>
      </w:r>
      <w:r w:rsidR="0002455C" w:rsidRPr="009166FB">
        <w:rPr>
          <w:rFonts w:ascii="Arial" w:hAnsi="Arial" w:cs="Arial"/>
          <w:sz w:val="16"/>
          <w:szCs w:val="16"/>
        </w:rPr>
        <w:t>and STAT3</w:t>
      </w:r>
      <w:r w:rsidRPr="009166FB">
        <w:rPr>
          <w:rFonts w:ascii="Arial" w:hAnsi="Arial" w:cs="Arial"/>
          <w:sz w:val="16"/>
          <w:szCs w:val="16"/>
        </w:rPr>
        <w:t xml:space="preserve"> polymorphism in </w:t>
      </w:r>
      <w:r w:rsidR="009F6398">
        <w:rPr>
          <w:rFonts w:ascii="Arial" w:hAnsi="Arial" w:cs="Arial"/>
          <w:sz w:val="16"/>
          <w:szCs w:val="16"/>
        </w:rPr>
        <w:t>CD4</w:t>
      </w:r>
      <w:r w:rsidR="009F6398" w:rsidRPr="009F6398">
        <w:rPr>
          <w:rFonts w:ascii="Arial" w:hAnsi="Arial" w:cs="Arial"/>
          <w:sz w:val="16"/>
          <w:szCs w:val="16"/>
          <w:vertAlign w:val="superscript"/>
        </w:rPr>
        <w:t>+</w:t>
      </w:r>
      <w:r w:rsidR="009F6398">
        <w:rPr>
          <w:rFonts w:ascii="Arial" w:hAnsi="Arial" w:cs="Arial"/>
          <w:sz w:val="16"/>
          <w:szCs w:val="16"/>
        </w:rPr>
        <w:t>CD45RO</w:t>
      </w:r>
      <w:r w:rsidR="009F6398" w:rsidRPr="009F6398">
        <w:rPr>
          <w:rFonts w:ascii="Arial" w:hAnsi="Arial" w:cs="Arial"/>
          <w:sz w:val="16"/>
          <w:szCs w:val="16"/>
          <w:vertAlign w:val="superscript"/>
        </w:rPr>
        <w:t>+</w:t>
      </w:r>
      <w:r w:rsidR="009F6398">
        <w:rPr>
          <w:rFonts w:ascii="Arial" w:hAnsi="Arial" w:cs="Arial"/>
          <w:sz w:val="16"/>
          <w:szCs w:val="16"/>
        </w:rPr>
        <w:t xml:space="preserve"> cells of </w:t>
      </w:r>
      <w:r w:rsidRPr="009166FB">
        <w:rPr>
          <w:rFonts w:ascii="Arial" w:hAnsi="Arial" w:cs="Arial"/>
          <w:sz w:val="16"/>
          <w:szCs w:val="16"/>
        </w:rPr>
        <w:t>3 MF cases</w:t>
      </w:r>
    </w:p>
    <w:tbl>
      <w:tblPr>
        <w:tblW w:w="8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7"/>
        <w:gridCol w:w="1288"/>
        <w:gridCol w:w="1820"/>
        <w:gridCol w:w="1925"/>
        <w:gridCol w:w="2338"/>
      </w:tblGrid>
      <w:tr w:rsidR="00A03140" w:rsidRPr="009166FB" w14:paraId="1D09DDF9" w14:textId="3B3629B4" w:rsidTr="00E23C82">
        <w:trPr>
          <w:trHeight w:val="810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1DAE" w14:textId="3AE16655" w:rsidR="00A03140" w:rsidRPr="009166FB" w:rsidRDefault="00A03140" w:rsidP="00A031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tien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E5C7" w14:textId="77777777" w:rsidR="00052CBB" w:rsidRDefault="00A03140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TP53 </w:t>
            </w:r>
          </w:p>
          <w:p w14:paraId="584209B3" w14:textId="02E7052B" w:rsidR="00A03140" w:rsidRPr="009166FB" w:rsidRDefault="00052CBB" w:rsidP="00052CB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c.C98G, </w:t>
            </w:r>
            <w:proofErr w:type="gramStart"/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</w:t>
            </w:r>
            <w:r w:rsidR="00A03140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="00A03140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3R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0DDF" w14:textId="77777777" w:rsidR="00B74C50" w:rsidRDefault="00A03140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AT3</w:t>
            </w:r>
            <w:r w:rsidR="0002455C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1E52912" w14:textId="5039E113" w:rsidR="00A03140" w:rsidRPr="009166FB" w:rsidRDefault="00B74C50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c.A1936T, </w:t>
            </w:r>
            <w:proofErr w:type="gramStart"/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</w:t>
            </w:r>
            <w:r w:rsidR="0002455C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</w:t>
            </w:r>
            <w:proofErr w:type="gramEnd"/>
            <w:r w:rsidR="0002455C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46Y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CEB75" w14:textId="77777777" w:rsidR="00B74C50" w:rsidRDefault="00A03140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AT3</w:t>
            </w:r>
          </w:p>
          <w:p w14:paraId="27EAA9D8" w14:textId="04C81B2D" w:rsidR="00A03140" w:rsidRPr="009166FB" w:rsidRDefault="00B74C50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c.A1480T, </w:t>
            </w:r>
            <w:proofErr w:type="gramStart"/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</w:t>
            </w:r>
            <w:r w:rsidR="0002455C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</w:t>
            </w:r>
            <w:proofErr w:type="gramEnd"/>
            <w:r w:rsidR="0002455C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94S</w:t>
            </w:r>
          </w:p>
        </w:tc>
      </w:tr>
      <w:tr w:rsidR="00565921" w:rsidRPr="009166FB" w14:paraId="1E4ECB38" w14:textId="77777777" w:rsidTr="00E23C82">
        <w:trPr>
          <w:trHeight w:val="240"/>
        </w:trPr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D92CE" w14:textId="798164FD" w:rsidR="00565921" w:rsidRPr="009166FB" w:rsidRDefault="00565921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ase1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CAFC6" w14:textId="2132007C" w:rsidR="00565921" w:rsidRPr="009166FB" w:rsidRDefault="00565921" w:rsidP="00A031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 w:rsidR="00E23C82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ripheral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5D45C" w14:textId="1507BA2E" w:rsidR="00565921" w:rsidRPr="009166FB" w:rsidRDefault="00052CBB" w:rsidP="005659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 (100%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9A14" w14:textId="66C232D3" w:rsidR="00565921" w:rsidRPr="009166FB" w:rsidRDefault="004F3286" w:rsidP="004F328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 (100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9DC7" w14:textId="49333A9C" w:rsidR="00565921" w:rsidRPr="009166FB" w:rsidRDefault="004F3286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 (100%)</w:t>
            </w:r>
          </w:p>
        </w:tc>
      </w:tr>
      <w:tr w:rsidR="00565921" w:rsidRPr="009166FB" w14:paraId="62B0A5E1" w14:textId="77777777" w:rsidTr="00E23C82">
        <w:trPr>
          <w:trHeight w:val="150"/>
        </w:trPr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9A0F7" w14:textId="77777777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12CB2" w14:textId="7CAF9035" w:rsidR="00565921" w:rsidRPr="009166FB" w:rsidRDefault="00565921" w:rsidP="00A031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 w:rsidR="00E23C82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sional</w:t>
            </w:r>
          </w:p>
        </w:tc>
        <w:tc>
          <w:tcPr>
            <w:tcW w:w="1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CAA5D" w14:textId="3303579B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09BCE" w14:textId="13327E96" w:rsidR="00565921" w:rsidRPr="009166FB" w:rsidRDefault="004F3286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T (100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62EDD" w14:textId="0AF9E1B9" w:rsidR="00565921" w:rsidRPr="009166FB" w:rsidRDefault="0002455C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T</w:t>
            </w:r>
            <w:r w:rsidR="004F32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(22%)</w:t>
            </w:r>
          </w:p>
        </w:tc>
      </w:tr>
      <w:tr w:rsidR="00565921" w:rsidRPr="009166FB" w14:paraId="3B06EF2D" w14:textId="77777777" w:rsidTr="00E23C82">
        <w:trPr>
          <w:trHeight w:val="209"/>
        </w:trPr>
        <w:tc>
          <w:tcPr>
            <w:tcW w:w="11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6DCBD" w14:textId="740C4800" w:rsidR="00565921" w:rsidRPr="009166FB" w:rsidRDefault="00565921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ase1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CB4D3" w14:textId="32AFEA0B" w:rsidR="00565921" w:rsidRPr="009166FB" w:rsidRDefault="00565921" w:rsidP="00A031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 w:rsidR="00E23C82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ripher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F1DC0" w14:textId="0E87E63C" w:rsidR="00565921" w:rsidRPr="009166FB" w:rsidRDefault="00052CBB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="00565921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(36%)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EF1F" w14:textId="0AB16596" w:rsidR="00565921" w:rsidRPr="009166FB" w:rsidRDefault="004F3286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 (100%)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3DB9" w14:textId="31D39232" w:rsidR="00565921" w:rsidRPr="009166FB" w:rsidRDefault="004F3286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 (100%)</w:t>
            </w:r>
          </w:p>
        </w:tc>
      </w:tr>
      <w:tr w:rsidR="00565921" w:rsidRPr="009166FB" w14:paraId="33E57F39" w14:textId="77777777" w:rsidTr="00E23C82">
        <w:trPr>
          <w:trHeight w:val="181"/>
        </w:trPr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F6AB" w14:textId="77777777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EEF7" w14:textId="7CF59F5A" w:rsidR="00565921" w:rsidRPr="009166FB" w:rsidRDefault="00565921" w:rsidP="00A031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 w:rsidR="00E23C82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siona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6427D" w14:textId="1125B797" w:rsidR="00565921" w:rsidRPr="009166FB" w:rsidRDefault="00052CBB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G</w:t>
            </w:r>
            <w:r w:rsidR="00565921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9%</w:t>
            </w:r>
            <w:r w:rsidR="00565921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17732" w14:textId="77777777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6A570" w14:textId="77777777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5921" w:rsidRPr="009166FB" w14:paraId="26897EEB" w14:textId="77777777" w:rsidTr="00E23C82">
        <w:trPr>
          <w:trHeight w:val="209"/>
        </w:trPr>
        <w:tc>
          <w:tcPr>
            <w:tcW w:w="11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6D36" w14:textId="16331F37" w:rsidR="00565921" w:rsidRPr="009166FB" w:rsidRDefault="00565921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ase1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46297" w14:textId="3BF0E151" w:rsidR="00565921" w:rsidRPr="009166FB" w:rsidRDefault="00565921" w:rsidP="00A031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 w:rsidR="00E23C82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ripher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7E9F" w14:textId="2F03570C" w:rsidR="00565921" w:rsidRPr="009166FB" w:rsidRDefault="00052CBB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G</w:t>
            </w:r>
            <w:r w:rsidR="00565921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%</w:t>
            </w:r>
            <w:r w:rsidR="00565921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509C" w14:textId="6838997D" w:rsidR="00565921" w:rsidRPr="009166FB" w:rsidRDefault="004F3286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 (100%)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4904" w14:textId="372C093E" w:rsidR="00565921" w:rsidRPr="009166FB" w:rsidRDefault="004F3286" w:rsidP="008B2F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 (100%)</w:t>
            </w:r>
          </w:p>
        </w:tc>
      </w:tr>
      <w:tr w:rsidR="00565921" w:rsidRPr="009166FB" w14:paraId="02468829" w14:textId="77777777" w:rsidTr="00E23C82">
        <w:trPr>
          <w:trHeight w:val="188"/>
        </w:trPr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354D8" w14:textId="77777777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AD2A3" w14:textId="18D8FAAE" w:rsidR="00565921" w:rsidRPr="009166FB" w:rsidRDefault="00565921" w:rsidP="00A031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166F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 w:rsidR="00E23C82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siona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F8DD5" w14:textId="36B03F77" w:rsidR="00565921" w:rsidRPr="009166FB" w:rsidRDefault="00052CBB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G</w:t>
            </w:r>
            <w:r w:rsidR="00565921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2%</w:t>
            </w:r>
            <w:r w:rsidR="00565921" w:rsidRPr="009166F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0FD51" w14:textId="77777777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2FD90" w14:textId="77777777" w:rsidR="00565921" w:rsidRPr="009166FB" w:rsidRDefault="00565921" w:rsidP="008B2F20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979D40A" w14:textId="1A8CFCAF" w:rsidR="00336209" w:rsidRPr="009166FB" w:rsidRDefault="00B57660">
      <w:pPr>
        <w:rPr>
          <w:rFonts w:ascii="Arial" w:hAnsi="Arial" w:cs="Arial"/>
          <w:sz w:val="16"/>
          <w:szCs w:val="16"/>
        </w:rPr>
      </w:pPr>
      <w:r w:rsidRPr="009166FB">
        <w:rPr>
          <w:rFonts w:ascii="Arial" w:hAnsi="Arial" w:cs="Arial"/>
          <w:sz w:val="16"/>
          <w:szCs w:val="16"/>
        </w:rPr>
        <w:t>These polymorphisms</w:t>
      </w:r>
      <w:r w:rsidR="00E23C82" w:rsidRPr="009166FB">
        <w:rPr>
          <w:rFonts w:ascii="Arial" w:hAnsi="Arial" w:cs="Arial"/>
          <w:sz w:val="16"/>
          <w:szCs w:val="16"/>
        </w:rPr>
        <w:t xml:space="preserve"> are detected by RNA-seq. Peripheral: Peripheral Blood, Lesional: Lesional Blood</w:t>
      </w:r>
      <w:r w:rsidR="00532579">
        <w:rPr>
          <w:rFonts w:ascii="Arial" w:hAnsi="Arial" w:cs="Arial"/>
          <w:sz w:val="16"/>
          <w:szCs w:val="16"/>
        </w:rPr>
        <w:t>.</w:t>
      </w:r>
    </w:p>
    <w:sectPr w:rsidR="00336209" w:rsidRPr="009166FB" w:rsidSect="0010337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20"/>
    <w:rsid w:val="0002455C"/>
    <w:rsid w:val="00052CBB"/>
    <w:rsid w:val="00103371"/>
    <w:rsid w:val="001E1A1A"/>
    <w:rsid w:val="002748CE"/>
    <w:rsid w:val="003671BE"/>
    <w:rsid w:val="003C47CA"/>
    <w:rsid w:val="004F3286"/>
    <w:rsid w:val="005076FD"/>
    <w:rsid w:val="00532579"/>
    <w:rsid w:val="00565921"/>
    <w:rsid w:val="005E3650"/>
    <w:rsid w:val="008136DB"/>
    <w:rsid w:val="008B2F20"/>
    <w:rsid w:val="009166FB"/>
    <w:rsid w:val="009F6398"/>
    <w:rsid w:val="00A03140"/>
    <w:rsid w:val="00B02F61"/>
    <w:rsid w:val="00B57660"/>
    <w:rsid w:val="00B74C50"/>
    <w:rsid w:val="00BE3067"/>
    <w:rsid w:val="00E2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6C2B81"/>
  <w15:chartTrackingRefBased/>
  <w15:docId w15:val="{73DE7A17-6CA4-4449-8034-6D5231BD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0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8BA048-82DE-E24F-B550-BE2E85CF3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鳥居 寛</dc:creator>
  <cp:keywords/>
  <dc:description/>
  <cp:lastModifiedBy>森田 明理</cp:lastModifiedBy>
  <cp:revision>2</cp:revision>
  <dcterms:created xsi:type="dcterms:W3CDTF">2021-09-08T13:31:00Z</dcterms:created>
  <dcterms:modified xsi:type="dcterms:W3CDTF">2021-09-08T13:31:00Z</dcterms:modified>
</cp:coreProperties>
</file>